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B7F85" w14:textId="1E6D650E" w:rsidR="00556F70" w:rsidRDefault="00556F70" w:rsidP="00556F70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</w:rPr>
        <w:t>Supplementary Material</w:t>
      </w:r>
    </w:p>
    <w:p w14:paraId="65CA8427" w14:textId="41D92A8C" w:rsidR="00585ABC" w:rsidRDefault="002A5D94" w:rsidP="00556F70">
      <w:pPr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3421CD8" wp14:editId="702E35B8">
            <wp:extent cx="5041392" cy="4072128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407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4C50D" w14:textId="5FB554A3" w:rsidR="00292D65" w:rsidRDefault="00251825" w:rsidP="00251825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51825">
        <w:rPr>
          <w:rFonts w:ascii="Times New Roman" w:hAnsi="Times New Roman" w:cs="Times New Roman"/>
          <w:b/>
          <w:bCs/>
          <w:sz w:val="24"/>
          <w:szCs w:val="24"/>
        </w:rPr>
        <w:t xml:space="preserve">Fig. S1 Schematic of the interrelationships between p-AMPK, p-mTOR, p-ULK1, autophagy, and atrophy. </w:t>
      </w:r>
      <w:r w:rsidRPr="00251825">
        <w:rPr>
          <w:rFonts w:ascii="Times New Roman" w:hAnsi="Times New Roman" w:cs="Times New Roman"/>
          <w:sz w:val="24"/>
          <w:szCs w:val="24"/>
        </w:rPr>
        <w:t xml:space="preserve">Hypoxia stimulates phosphorylation of AMPK (p-AMPK), and p-AMPK induces phosphorylation of ULK1, which positively upregulates autophagy and atrophy. </w:t>
      </w:r>
      <w:r w:rsidRPr="00251825">
        <w:rPr>
          <w:rFonts w:ascii="Times New Roman" w:eastAsia="等线" w:hAnsi="Times New Roman" w:cs="Times New Roman"/>
          <w:sz w:val="24"/>
          <w:szCs w:val="24"/>
        </w:rPr>
        <w:t>Induced pluripotent stem cells (</w:t>
      </w:r>
      <w:r w:rsidRPr="00251825">
        <w:rPr>
          <w:rFonts w:ascii="Times New Roman" w:hAnsi="Times New Roman" w:cs="Times New Roman"/>
          <w:sz w:val="24"/>
          <w:szCs w:val="24"/>
        </w:rPr>
        <w:t>iPSCs) may secrete cytokines to downregulate phosphorylation of AMPK to inhibit activation of autophagy and atrophy. In addition, p-AMPK can indirectly induce phosphorylation of the ULK1 by phosphorylating mTOR. Dorsomorphin is an AMPK inhibitor; SBI-0206965 is a ULK1 inhibitor. AMPK, 5' AMP-activated protein kinase; mTOR, mechanistic target of rapamycin; p, phosphorylated.</w:t>
      </w:r>
    </w:p>
    <w:p w14:paraId="32D3EF3F" w14:textId="77777777" w:rsidR="003359FC" w:rsidRDefault="003359FC" w:rsidP="00251825">
      <w:pPr>
        <w:spacing w:before="100" w:beforeAutospacing="1" w:after="100" w:afterAutospacing="1"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CF7FC5D" w14:textId="77777777" w:rsidR="00292D65" w:rsidRDefault="00292D65" w:rsidP="00292D65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able S1. Antibodies used in the </w:t>
      </w:r>
      <w:proofErr w:type="gramStart"/>
      <w:r>
        <w:rPr>
          <w:rFonts w:ascii="Times New Roman" w:hAnsi="Times New Roman" w:cs="Times New Roman"/>
          <w:sz w:val="24"/>
          <w:szCs w:val="28"/>
        </w:rPr>
        <w:t>study</w:t>
      </w:r>
      <w:proofErr w:type="gramEnd"/>
    </w:p>
    <w:tbl>
      <w:tblPr>
        <w:tblStyle w:val="a3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1784"/>
        <w:gridCol w:w="1477"/>
        <w:gridCol w:w="1896"/>
        <w:gridCol w:w="1017"/>
      </w:tblGrid>
      <w:tr w:rsidR="00292D65" w14:paraId="2C6BEA09" w14:textId="77777777" w:rsidTr="006A2CD4">
        <w:tc>
          <w:tcPr>
            <w:tcW w:w="1279" w:type="pct"/>
            <w:hideMark/>
          </w:tcPr>
          <w:p w14:paraId="20992F43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075" w:type="pct"/>
            <w:hideMark/>
          </w:tcPr>
          <w:p w14:paraId="2FB6EF03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890" w:type="pct"/>
            <w:hideMark/>
          </w:tcPr>
          <w:p w14:paraId="17FC1F7B" w14:textId="77777777" w:rsidR="00292D65" w:rsidRDefault="00292D65" w:rsidP="006A2CD4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143" w:type="pct"/>
            <w:hideMark/>
          </w:tcPr>
          <w:p w14:paraId="3E507FE9" w14:textId="77777777" w:rsidR="00292D65" w:rsidRDefault="00292D65" w:rsidP="006A2CD4">
            <w:pPr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613" w:type="pct"/>
            <w:hideMark/>
          </w:tcPr>
          <w:p w14:paraId="3147D966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lution</w:t>
            </w:r>
          </w:p>
        </w:tc>
      </w:tr>
      <w:tr w:rsidR="00292D65" w14:paraId="0FC2711D" w14:textId="77777777" w:rsidTr="006A2CD4">
        <w:tc>
          <w:tcPr>
            <w:tcW w:w="1279" w:type="pct"/>
            <w:vAlign w:val="center"/>
            <w:hideMark/>
          </w:tcPr>
          <w:p w14:paraId="42FE15CA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Bax</w:t>
            </w:r>
            <w:proofErr w:type="spellEnd"/>
          </w:p>
        </w:tc>
        <w:tc>
          <w:tcPr>
            <w:tcW w:w="1075" w:type="pct"/>
            <w:vAlign w:val="center"/>
            <w:hideMark/>
          </w:tcPr>
          <w:p w14:paraId="2896BAE7" w14:textId="77777777" w:rsidR="00292D65" w:rsidRDefault="00292D65" w:rsidP="006A2CD4">
            <w:pPr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  <w:hideMark/>
          </w:tcPr>
          <w:p w14:paraId="398D0590" w14:textId="77777777" w:rsidR="00292D65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43" w:type="pct"/>
            <w:vAlign w:val="center"/>
            <w:hideMark/>
          </w:tcPr>
          <w:p w14:paraId="721B3063" w14:textId="77777777" w:rsidR="00292D65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b182733</w:t>
            </w:r>
          </w:p>
        </w:tc>
        <w:tc>
          <w:tcPr>
            <w:tcW w:w="613" w:type="pct"/>
            <w:vAlign w:val="center"/>
            <w:hideMark/>
          </w:tcPr>
          <w:p w14:paraId="181C4652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179D4DF0" w14:textId="77777777" w:rsidTr="006A2CD4">
        <w:tc>
          <w:tcPr>
            <w:tcW w:w="1279" w:type="pct"/>
            <w:vAlign w:val="center"/>
            <w:hideMark/>
          </w:tcPr>
          <w:p w14:paraId="317A174A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97DAF">
              <w:rPr>
                <w:rFonts w:ascii="Times New Roman" w:eastAsia="宋体" w:hAnsi="Times New Roman" w:cs="Times New Roman"/>
                <w:sz w:val="24"/>
                <w:szCs w:val="24"/>
              </w:rPr>
              <w:t>SQSTM1 / p62</w:t>
            </w:r>
          </w:p>
        </w:tc>
        <w:tc>
          <w:tcPr>
            <w:tcW w:w="1075" w:type="pct"/>
            <w:vAlign w:val="center"/>
            <w:hideMark/>
          </w:tcPr>
          <w:p w14:paraId="33DC3CBD" w14:textId="77777777" w:rsidR="00292D65" w:rsidRDefault="00292D65" w:rsidP="006A2CD4">
            <w:pPr>
              <w:spacing w:line="480" w:lineRule="auto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  <w:hideMark/>
          </w:tcPr>
          <w:p w14:paraId="2312E3BF" w14:textId="77777777" w:rsidR="00292D65" w:rsidRDefault="00292D65" w:rsidP="006A2CD4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43" w:type="pct"/>
            <w:vAlign w:val="center"/>
            <w:hideMark/>
          </w:tcPr>
          <w:p w14:paraId="26B7DBFF" w14:textId="77777777" w:rsidR="00292D65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b109012</w:t>
            </w:r>
          </w:p>
        </w:tc>
        <w:tc>
          <w:tcPr>
            <w:tcW w:w="613" w:type="pct"/>
            <w:vAlign w:val="center"/>
            <w:hideMark/>
          </w:tcPr>
          <w:p w14:paraId="767F95A8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1AFFAE65" w14:textId="77777777" w:rsidTr="006A2CD4">
        <w:tc>
          <w:tcPr>
            <w:tcW w:w="1279" w:type="pct"/>
            <w:vAlign w:val="center"/>
            <w:hideMark/>
          </w:tcPr>
          <w:p w14:paraId="08C3A611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224D">
              <w:rPr>
                <w:rFonts w:ascii="Times New Roman" w:eastAsia="宋体" w:hAnsi="Times New Roman" w:cs="Times New Roman"/>
                <w:sz w:val="24"/>
                <w:szCs w:val="24"/>
              </w:rPr>
              <w:t>Fbx32</w:t>
            </w:r>
          </w:p>
        </w:tc>
        <w:tc>
          <w:tcPr>
            <w:tcW w:w="1075" w:type="pct"/>
            <w:vAlign w:val="center"/>
            <w:hideMark/>
          </w:tcPr>
          <w:p w14:paraId="54C67E4A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  <w:hideMark/>
          </w:tcPr>
          <w:p w14:paraId="5DE7CBDA" w14:textId="77777777" w:rsidR="00292D65" w:rsidRDefault="00292D65" w:rsidP="006A2CD4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43" w:type="pct"/>
            <w:vAlign w:val="center"/>
            <w:hideMark/>
          </w:tcPr>
          <w:p w14:paraId="20844469" w14:textId="77777777" w:rsidR="00292D65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b168372</w:t>
            </w:r>
          </w:p>
        </w:tc>
        <w:tc>
          <w:tcPr>
            <w:tcW w:w="613" w:type="pct"/>
            <w:vAlign w:val="center"/>
            <w:hideMark/>
          </w:tcPr>
          <w:p w14:paraId="0D413E4C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3292A313" w14:textId="77777777" w:rsidTr="006A2CD4">
        <w:tc>
          <w:tcPr>
            <w:tcW w:w="1279" w:type="pct"/>
            <w:vAlign w:val="center"/>
            <w:hideMark/>
          </w:tcPr>
          <w:p w14:paraId="5DD228CA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5644">
              <w:rPr>
                <w:rFonts w:ascii="Times New Roman" w:eastAsia="宋体" w:hAnsi="Times New Roman" w:cs="Times New Roman"/>
                <w:sz w:val="24"/>
                <w:szCs w:val="24"/>
              </w:rPr>
              <w:t>MURF1 + MURF3 + MURF2</w:t>
            </w:r>
          </w:p>
        </w:tc>
        <w:tc>
          <w:tcPr>
            <w:tcW w:w="1075" w:type="pct"/>
            <w:vAlign w:val="center"/>
            <w:hideMark/>
          </w:tcPr>
          <w:p w14:paraId="6273ADE4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  <w:hideMark/>
          </w:tcPr>
          <w:p w14:paraId="0AE2DBDF" w14:textId="77777777" w:rsidR="00292D65" w:rsidRDefault="00292D65" w:rsidP="006A2CD4">
            <w:pPr>
              <w:spacing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43" w:type="pct"/>
            <w:vAlign w:val="center"/>
            <w:hideMark/>
          </w:tcPr>
          <w:p w14:paraId="3C19BDE6" w14:textId="77777777" w:rsidR="00292D65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b172479</w:t>
            </w:r>
          </w:p>
        </w:tc>
        <w:tc>
          <w:tcPr>
            <w:tcW w:w="613" w:type="pct"/>
            <w:vAlign w:val="center"/>
            <w:hideMark/>
          </w:tcPr>
          <w:p w14:paraId="4296E9C3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2F7FEDD7" w14:textId="77777777" w:rsidTr="006A2CD4">
        <w:tc>
          <w:tcPr>
            <w:tcW w:w="1279" w:type="pct"/>
            <w:vAlign w:val="center"/>
            <w:hideMark/>
          </w:tcPr>
          <w:p w14:paraId="3E86E373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C3A/B (D3U4C) XP</w:t>
            </w:r>
          </w:p>
        </w:tc>
        <w:tc>
          <w:tcPr>
            <w:tcW w:w="1075" w:type="pct"/>
            <w:vAlign w:val="center"/>
            <w:hideMark/>
          </w:tcPr>
          <w:p w14:paraId="57D07A8F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  <w:hideMark/>
          </w:tcPr>
          <w:p w14:paraId="73FA9A3C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ST</w:t>
            </w:r>
          </w:p>
        </w:tc>
        <w:tc>
          <w:tcPr>
            <w:tcW w:w="1143" w:type="pct"/>
            <w:vAlign w:val="center"/>
            <w:hideMark/>
          </w:tcPr>
          <w:p w14:paraId="6FFBEB47" w14:textId="77777777" w:rsidR="00292D65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2741</w:t>
            </w:r>
          </w:p>
        </w:tc>
        <w:tc>
          <w:tcPr>
            <w:tcW w:w="613" w:type="pct"/>
            <w:vAlign w:val="center"/>
            <w:hideMark/>
          </w:tcPr>
          <w:p w14:paraId="2E7DE9D2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5A34E750" w14:textId="77777777" w:rsidTr="006A2CD4">
        <w:tc>
          <w:tcPr>
            <w:tcW w:w="1279" w:type="pct"/>
            <w:vAlign w:val="center"/>
            <w:hideMark/>
          </w:tcPr>
          <w:p w14:paraId="59D40EB2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cl-2 (D17C4)</w:t>
            </w:r>
          </w:p>
        </w:tc>
        <w:tc>
          <w:tcPr>
            <w:tcW w:w="1075" w:type="pct"/>
            <w:vAlign w:val="center"/>
            <w:hideMark/>
          </w:tcPr>
          <w:p w14:paraId="3744A858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  <w:hideMark/>
          </w:tcPr>
          <w:p w14:paraId="5FFAFE1A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ST</w:t>
            </w:r>
          </w:p>
        </w:tc>
        <w:tc>
          <w:tcPr>
            <w:tcW w:w="1143" w:type="pct"/>
            <w:vAlign w:val="center"/>
            <w:hideMark/>
          </w:tcPr>
          <w:p w14:paraId="3AF305E2" w14:textId="77777777" w:rsidR="00292D65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498</w:t>
            </w:r>
          </w:p>
        </w:tc>
        <w:tc>
          <w:tcPr>
            <w:tcW w:w="613" w:type="pct"/>
            <w:vAlign w:val="center"/>
            <w:hideMark/>
          </w:tcPr>
          <w:p w14:paraId="18359229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7D9EDDB7" w14:textId="77777777" w:rsidTr="006A2CD4">
        <w:tc>
          <w:tcPr>
            <w:tcW w:w="1279" w:type="pct"/>
            <w:vAlign w:val="center"/>
            <w:hideMark/>
          </w:tcPr>
          <w:p w14:paraId="3A9ADFA6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MPKα (D5A2)</w:t>
            </w:r>
          </w:p>
        </w:tc>
        <w:tc>
          <w:tcPr>
            <w:tcW w:w="1075" w:type="pct"/>
            <w:vAlign w:val="center"/>
            <w:hideMark/>
          </w:tcPr>
          <w:p w14:paraId="6282B93F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  <w:hideMark/>
          </w:tcPr>
          <w:p w14:paraId="4C098CD6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  <w:hideMark/>
          </w:tcPr>
          <w:p w14:paraId="256CDD9D" w14:textId="77777777" w:rsidR="00292D65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831</w:t>
            </w:r>
          </w:p>
        </w:tc>
        <w:tc>
          <w:tcPr>
            <w:tcW w:w="613" w:type="pct"/>
            <w:vAlign w:val="center"/>
            <w:hideMark/>
          </w:tcPr>
          <w:p w14:paraId="5C7E8AC7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3598986F" w14:textId="77777777" w:rsidTr="006A2CD4">
        <w:tc>
          <w:tcPr>
            <w:tcW w:w="1279" w:type="pct"/>
            <w:vAlign w:val="center"/>
            <w:hideMark/>
          </w:tcPr>
          <w:p w14:paraId="52ACA51F" w14:textId="77777777" w:rsidR="00292D65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4309">
              <w:rPr>
                <w:rFonts w:ascii="Times New Roman" w:eastAsia="宋体" w:hAnsi="Times New Roman" w:cs="Times New Roman"/>
                <w:sz w:val="24"/>
                <w:szCs w:val="24"/>
              </w:rPr>
              <w:t>Phospho-AMPK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14309">
              <w:rPr>
                <w:rFonts w:ascii="Times New Roman" w:eastAsia="宋体" w:hAnsi="Times New Roman" w:cs="Times New Roman"/>
                <w:sz w:val="24"/>
                <w:szCs w:val="24"/>
              </w:rPr>
              <w:t>(Thr172) (40H9)</w:t>
            </w:r>
          </w:p>
        </w:tc>
        <w:tc>
          <w:tcPr>
            <w:tcW w:w="1075" w:type="pct"/>
            <w:vAlign w:val="center"/>
            <w:hideMark/>
          </w:tcPr>
          <w:p w14:paraId="444788FA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  <w:hideMark/>
          </w:tcPr>
          <w:p w14:paraId="075EBC2F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  <w:hideMark/>
          </w:tcPr>
          <w:p w14:paraId="586616FD" w14:textId="77777777" w:rsidR="00292D65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535</w:t>
            </w:r>
          </w:p>
        </w:tc>
        <w:tc>
          <w:tcPr>
            <w:tcW w:w="613" w:type="pct"/>
            <w:vAlign w:val="center"/>
            <w:hideMark/>
          </w:tcPr>
          <w:p w14:paraId="5F8CBF6D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2960618B" w14:textId="77777777" w:rsidTr="006A2CD4">
        <w:tc>
          <w:tcPr>
            <w:tcW w:w="1279" w:type="pct"/>
            <w:vAlign w:val="center"/>
          </w:tcPr>
          <w:p w14:paraId="3A1C9A04" w14:textId="77777777" w:rsidR="00292D65" w:rsidRPr="00714309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mTOR (7C10)</w:t>
            </w:r>
          </w:p>
        </w:tc>
        <w:tc>
          <w:tcPr>
            <w:tcW w:w="1075" w:type="pct"/>
            <w:vAlign w:val="center"/>
          </w:tcPr>
          <w:p w14:paraId="764D4E10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0EB8A803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5D1239A7" w14:textId="77777777" w:rsidR="00292D65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83   </w:t>
            </w:r>
          </w:p>
        </w:tc>
        <w:tc>
          <w:tcPr>
            <w:tcW w:w="613" w:type="pct"/>
            <w:vAlign w:val="center"/>
          </w:tcPr>
          <w:p w14:paraId="1F3AAF36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:rsidRPr="00E24A77" w14:paraId="66A54739" w14:textId="77777777" w:rsidTr="006A2CD4">
        <w:tc>
          <w:tcPr>
            <w:tcW w:w="1279" w:type="pct"/>
            <w:vAlign w:val="center"/>
          </w:tcPr>
          <w:p w14:paraId="718ACA70" w14:textId="77777777" w:rsidR="00292D65" w:rsidRPr="002C2030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hospho-mTOR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</w:t>
            </w:r>
            <w:r w:rsidRPr="002C20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</w:p>
          <w:p w14:paraId="74852CAF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(Ser</w:t>
            </w:r>
            <w:proofErr w:type="gramStart"/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2448)(</w:t>
            </w:r>
            <w:proofErr w:type="gramEnd"/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D9C2)</w:t>
            </w:r>
          </w:p>
        </w:tc>
        <w:tc>
          <w:tcPr>
            <w:tcW w:w="1075" w:type="pct"/>
            <w:vAlign w:val="center"/>
          </w:tcPr>
          <w:p w14:paraId="34103B79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6DC65B35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2030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6DA600AE" w14:textId="77777777" w:rsidR="00292D65" w:rsidRPr="00F3118E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2030">
              <w:rPr>
                <w:rFonts w:ascii="Times New Roman" w:eastAsia="宋体" w:hAnsi="Times New Roman" w:cs="Times New Roman"/>
                <w:sz w:val="24"/>
                <w:szCs w:val="24"/>
              </w:rPr>
              <w:t>5536</w:t>
            </w:r>
          </w:p>
        </w:tc>
        <w:tc>
          <w:tcPr>
            <w:tcW w:w="613" w:type="pct"/>
            <w:vAlign w:val="center"/>
          </w:tcPr>
          <w:p w14:paraId="1474F9F1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2517E19B" w14:textId="77777777" w:rsidTr="006A2CD4">
        <w:tc>
          <w:tcPr>
            <w:tcW w:w="1279" w:type="pct"/>
            <w:vAlign w:val="center"/>
          </w:tcPr>
          <w:p w14:paraId="6DAA4A25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ULK1 (D8H5)</w:t>
            </w:r>
          </w:p>
        </w:tc>
        <w:tc>
          <w:tcPr>
            <w:tcW w:w="1075" w:type="pct"/>
            <w:vAlign w:val="center"/>
          </w:tcPr>
          <w:p w14:paraId="38EB519F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36A7150F" w14:textId="77777777" w:rsidR="00292D65" w:rsidRPr="002C2030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42DFA130" w14:textId="77777777" w:rsidR="00292D65" w:rsidRPr="002C2030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054  </w:t>
            </w:r>
          </w:p>
        </w:tc>
        <w:tc>
          <w:tcPr>
            <w:tcW w:w="613" w:type="pct"/>
            <w:vAlign w:val="center"/>
          </w:tcPr>
          <w:p w14:paraId="183785E2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7551F7BF" w14:textId="77777777" w:rsidTr="006A2CD4">
        <w:tc>
          <w:tcPr>
            <w:tcW w:w="1279" w:type="pct"/>
            <w:vAlign w:val="center"/>
          </w:tcPr>
          <w:p w14:paraId="2036BB1F" w14:textId="77777777" w:rsidR="00292D65" w:rsidRPr="00D13378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hospho-ULK1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</w:p>
          <w:p w14:paraId="6EB5567F" w14:textId="77777777" w:rsidR="00292D65" w:rsidRPr="001E4E51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(Ser555) (D1H4)</w:t>
            </w:r>
          </w:p>
        </w:tc>
        <w:tc>
          <w:tcPr>
            <w:tcW w:w="1075" w:type="pct"/>
            <w:vAlign w:val="center"/>
          </w:tcPr>
          <w:p w14:paraId="3DC435DB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2B52E5CE" w14:textId="77777777" w:rsidR="00292D65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2646E21C" w14:textId="77777777" w:rsidR="00292D65" w:rsidRPr="00F3118E" w:rsidRDefault="00292D65" w:rsidP="006A2CD4">
            <w:pPr>
              <w:spacing w:line="480" w:lineRule="auto"/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69</w:t>
            </w:r>
          </w:p>
        </w:tc>
        <w:tc>
          <w:tcPr>
            <w:tcW w:w="613" w:type="pct"/>
            <w:vAlign w:val="center"/>
          </w:tcPr>
          <w:p w14:paraId="085D1096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:rsidRPr="000E0ABA" w14:paraId="6FECE003" w14:textId="77777777" w:rsidTr="006A2CD4">
        <w:trPr>
          <w:trHeight w:val="826"/>
        </w:trPr>
        <w:tc>
          <w:tcPr>
            <w:tcW w:w="1279" w:type="pct"/>
            <w:vAlign w:val="center"/>
          </w:tcPr>
          <w:p w14:paraId="649A4F7F" w14:textId="77777777" w:rsidR="00292D65" w:rsidRPr="00C41486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proofErr w:type="spellStart"/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>MyHC</w:t>
            </w:r>
            <w:proofErr w:type="spellEnd"/>
          </w:p>
        </w:tc>
        <w:tc>
          <w:tcPr>
            <w:tcW w:w="1075" w:type="pct"/>
            <w:vAlign w:val="center"/>
          </w:tcPr>
          <w:p w14:paraId="0EE8B7BF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10DDD07D" w14:textId="77777777" w:rsidR="00292D65" w:rsidRPr="00C41486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>RD</w:t>
            </w:r>
          </w:p>
        </w:tc>
        <w:tc>
          <w:tcPr>
            <w:tcW w:w="1143" w:type="pct"/>
            <w:vAlign w:val="center"/>
          </w:tcPr>
          <w:p w14:paraId="2894046F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>MAB4470</w:t>
            </w:r>
          </w:p>
        </w:tc>
        <w:tc>
          <w:tcPr>
            <w:tcW w:w="613" w:type="pct"/>
            <w:vAlign w:val="center"/>
          </w:tcPr>
          <w:p w14:paraId="517AD291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41486">
              <w:rPr>
                <w:rFonts w:ascii="Times New Roman" w:eastAsia="宋体" w:hAnsi="Times New Roman" w:cs="Times New Roman"/>
                <w:kern w:val="0"/>
                <w:sz w:val="24"/>
              </w:rPr>
              <w:t>1:100</w:t>
            </w:r>
          </w:p>
        </w:tc>
      </w:tr>
      <w:tr w:rsidR="00292D65" w:rsidRPr="000E0ABA" w14:paraId="0786C4E9" w14:textId="77777777" w:rsidTr="006A2CD4">
        <w:trPr>
          <w:trHeight w:val="826"/>
        </w:trPr>
        <w:tc>
          <w:tcPr>
            <w:tcW w:w="1279" w:type="pct"/>
            <w:vAlign w:val="center"/>
          </w:tcPr>
          <w:p w14:paraId="6D5ABD09" w14:textId="77777777" w:rsidR="00292D65" w:rsidRPr="00C41486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ct-4A (C30A3)</w:t>
            </w:r>
          </w:p>
        </w:tc>
        <w:tc>
          <w:tcPr>
            <w:tcW w:w="1075" w:type="pct"/>
            <w:vAlign w:val="center"/>
          </w:tcPr>
          <w:p w14:paraId="4D12FC7A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6C6CB80C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21DD9B7F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2840</w:t>
            </w:r>
          </w:p>
        </w:tc>
        <w:tc>
          <w:tcPr>
            <w:tcW w:w="613" w:type="pct"/>
            <w:vAlign w:val="center"/>
          </w:tcPr>
          <w:p w14:paraId="4DA329C8" w14:textId="77777777" w:rsidR="00292D65" w:rsidRPr="00C41486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</w:tr>
      <w:tr w:rsidR="00292D65" w14:paraId="758F7F4B" w14:textId="77777777" w:rsidTr="006A2CD4">
        <w:tc>
          <w:tcPr>
            <w:tcW w:w="1279" w:type="pct"/>
            <w:vAlign w:val="center"/>
          </w:tcPr>
          <w:p w14:paraId="583CDDA8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roxidase </w:t>
            </w:r>
            <w:proofErr w:type="spellStart"/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Affinipure</w:t>
            </w:r>
            <w:proofErr w:type="spellEnd"/>
          </w:p>
        </w:tc>
        <w:tc>
          <w:tcPr>
            <w:tcW w:w="1075" w:type="pct"/>
            <w:vAlign w:val="center"/>
          </w:tcPr>
          <w:p w14:paraId="32106D05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3B331D60" w14:textId="77777777" w:rsidR="00292D65" w:rsidRPr="002C2030" w:rsidRDefault="00292D65" w:rsidP="006A2CD4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YEASEN</w:t>
            </w:r>
          </w:p>
        </w:tc>
        <w:tc>
          <w:tcPr>
            <w:tcW w:w="1143" w:type="pct"/>
            <w:vAlign w:val="center"/>
          </w:tcPr>
          <w:p w14:paraId="32FACD6F" w14:textId="77777777" w:rsidR="00292D65" w:rsidRPr="002C2030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33101ES60</w:t>
            </w:r>
          </w:p>
        </w:tc>
        <w:tc>
          <w:tcPr>
            <w:tcW w:w="613" w:type="pct"/>
            <w:vAlign w:val="center"/>
          </w:tcPr>
          <w:p w14:paraId="5AA7E1D5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1:5000</w:t>
            </w:r>
          </w:p>
        </w:tc>
      </w:tr>
      <w:tr w:rsidR="00292D65" w14:paraId="4E33D10F" w14:textId="77777777" w:rsidTr="006A2CD4">
        <w:tc>
          <w:tcPr>
            <w:tcW w:w="1279" w:type="pct"/>
            <w:vAlign w:val="center"/>
          </w:tcPr>
          <w:p w14:paraId="1D135510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Sox2 (D6D9)</w:t>
            </w:r>
          </w:p>
        </w:tc>
        <w:tc>
          <w:tcPr>
            <w:tcW w:w="1075" w:type="pct"/>
            <w:vAlign w:val="center"/>
          </w:tcPr>
          <w:p w14:paraId="09B3012F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33412EA8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66A7C0EA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3579</w:t>
            </w:r>
          </w:p>
        </w:tc>
        <w:tc>
          <w:tcPr>
            <w:tcW w:w="613" w:type="pct"/>
            <w:vAlign w:val="center"/>
          </w:tcPr>
          <w:p w14:paraId="4CA0C1B3" w14:textId="77777777" w:rsidR="00292D65" w:rsidRPr="00F3118E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</w:p>
        </w:tc>
      </w:tr>
      <w:tr w:rsidR="00292D65" w14:paraId="53042DC1" w14:textId="77777777" w:rsidTr="006A2CD4">
        <w:tc>
          <w:tcPr>
            <w:tcW w:w="1279" w:type="pct"/>
            <w:vAlign w:val="center"/>
          </w:tcPr>
          <w:p w14:paraId="34E80EE8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SEA4 (MC813)  </w:t>
            </w:r>
          </w:p>
        </w:tc>
        <w:tc>
          <w:tcPr>
            <w:tcW w:w="1075" w:type="pct"/>
            <w:vAlign w:val="center"/>
          </w:tcPr>
          <w:p w14:paraId="4590A7AF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597DB067" w14:textId="77777777" w:rsidR="00292D65" w:rsidRPr="00F3118E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45E5325D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4755</w:t>
            </w:r>
          </w:p>
        </w:tc>
        <w:tc>
          <w:tcPr>
            <w:tcW w:w="613" w:type="pct"/>
            <w:vAlign w:val="center"/>
          </w:tcPr>
          <w:p w14:paraId="04C9F68D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</w:p>
        </w:tc>
      </w:tr>
      <w:tr w:rsidR="00292D65" w14:paraId="738559D3" w14:textId="77777777" w:rsidTr="006A2CD4">
        <w:tc>
          <w:tcPr>
            <w:tcW w:w="1279" w:type="pct"/>
            <w:vAlign w:val="center"/>
          </w:tcPr>
          <w:p w14:paraId="625C173C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TRA-1-81 (TRA-1-81)</w:t>
            </w:r>
          </w:p>
        </w:tc>
        <w:tc>
          <w:tcPr>
            <w:tcW w:w="1075" w:type="pct"/>
            <w:vAlign w:val="center"/>
          </w:tcPr>
          <w:p w14:paraId="01F435A3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10BA63B8" w14:textId="77777777" w:rsidR="00292D65" w:rsidRPr="00F3118E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5990317B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4745</w:t>
            </w:r>
          </w:p>
        </w:tc>
        <w:tc>
          <w:tcPr>
            <w:tcW w:w="613" w:type="pct"/>
            <w:vAlign w:val="center"/>
          </w:tcPr>
          <w:p w14:paraId="0BC72FE7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</w:p>
        </w:tc>
      </w:tr>
      <w:tr w:rsidR="00292D65" w14:paraId="361AC792" w14:textId="77777777" w:rsidTr="006A2CD4">
        <w:tc>
          <w:tcPr>
            <w:tcW w:w="1279" w:type="pct"/>
            <w:vAlign w:val="center"/>
          </w:tcPr>
          <w:p w14:paraId="5DD3FA99" w14:textId="77777777" w:rsidR="00292D65" w:rsidRPr="003615E8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FoxA2/HNF3β (D56D6)</w:t>
            </w:r>
            <w:r>
              <w:t xml:space="preserve"> </w:t>
            </w:r>
            <w:r w:rsidRPr="003615E8">
              <w:rPr>
                <w:rFonts w:ascii="Times New Roman" w:eastAsia="宋体" w:hAnsi="Times New Roman" w:cs="Times New Roman"/>
                <w:sz w:val="24"/>
                <w:szCs w:val="24"/>
              </w:rPr>
              <w:t>XP®</w:t>
            </w:r>
          </w:p>
        </w:tc>
        <w:tc>
          <w:tcPr>
            <w:tcW w:w="1075" w:type="pct"/>
            <w:vAlign w:val="center"/>
          </w:tcPr>
          <w:p w14:paraId="28419EAB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890" w:type="pct"/>
            <w:vAlign w:val="center"/>
          </w:tcPr>
          <w:p w14:paraId="7870CCDA" w14:textId="77777777" w:rsidR="00292D65" w:rsidRPr="00F3118E" w:rsidRDefault="00292D65" w:rsidP="006A2CD4">
            <w:pPr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1A6FB305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8186</w:t>
            </w:r>
          </w:p>
        </w:tc>
        <w:tc>
          <w:tcPr>
            <w:tcW w:w="613" w:type="pct"/>
            <w:vAlign w:val="center"/>
          </w:tcPr>
          <w:p w14:paraId="4A3388FA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15E8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</w:tr>
      <w:tr w:rsidR="00292D65" w14:paraId="736C7F4D" w14:textId="77777777" w:rsidTr="006A2CD4">
        <w:tc>
          <w:tcPr>
            <w:tcW w:w="1279" w:type="pct"/>
            <w:vAlign w:val="center"/>
          </w:tcPr>
          <w:p w14:paraId="3C670355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075" w:type="pct"/>
            <w:vAlign w:val="center"/>
          </w:tcPr>
          <w:p w14:paraId="56F79ECE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74943740" w14:textId="77777777" w:rsidR="00292D65" w:rsidRPr="00F3118E" w:rsidRDefault="00292D65" w:rsidP="006A2CD4">
            <w:pPr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43" w:type="pct"/>
            <w:vAlign w:val="center"/>
          </w:tcPr>
          <w:p w14:paraId="75187A19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ab105389</w:t>
            </w:r>
          </w:p>
        </w:tc>
        <w:tc>
          <w:tcPr>
            <w:tcW w:w="613" w:type="pct"/>
            <w:vAlign w:val="center"/>
          </w:tcPr>
          <w:p w14:paraId="471107FE" w14:textId="77777777" w:rsidR="00292D65" w:rsidRPr="003615E8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</w:t>
            </w:r>
          </w:p>
        </w:tc>
      </w:tr>
      <w:tr w:rsidR="00292D65" w14:paraId="74EDABB1" w14:textId="77777777" w:rsidTr="006A2CD4">
        <w:tc>
          <w:tcPr>
            <w:tcW w:w="1279" w:type="pct"/>
            <w:vAlign w:val="center"/>
          </w:tcPr>
          <w:p w14:paraId="245C999F" w14:textId="77777777" w:rsidR="00292D65" w:rsidRPr="00F3118E" w:rsidRDefault="00292D65" w:rsidP="006A2CD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beta-Tubulin</w:t>
            </w:r>
          </w:p>
        </w:tc>
        <w:tc>
          <w:tcPr>
            <w:tcW w:w="1075" w:type="pct"/>
            <w:vAlign w:val="center"/>
          </w:tcPr>
          <w:p w14:paraId="0F7E2AED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7641887B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143" w:type="pct"/>
            <w:vAlign w:val="center"/>
          </w:tcPr>
          <w:p w14:paraId="4B1DD457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0023  </w:t>
            </w:r>
          </w:p>
        </w:tc>
        <w:tc>
          <w:tcPr>
            <w:tcW w:w="613" w:type="pct"/>
            <w:vAlign w:val="center"/>
          </w:tcPr>
          <w:p w14:paraId="5267D89C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01EB">
              <w:rPr>
                <w:rFonts w:ascii="Times New Roman" w:eastAsia="宋体" w:hAnsi="Times New Roman" w:cs="Times New Roman"/>
                <w:sz w:val="24"/>
                <w:szCs w:val="24"/>
              </w:rPr>
              <w:t>1:10000</w:t>
            </w:r>
          </w:p>
        </w:tc>
      </w:tr>
      <w:tr w:rsidR="00292D65" w14:paraId="102073F3" w14:textId="77777777" w:rsidTr="006A2CD4">
        <w:tc>
          <w:tcPr>
            <w:tcW w:w="1279" w:type="pct"/>
            <w:vAlign w:val="center"/>
          </w:tcPr>
          <w:p w14:paraId="5CE08907" w14:textId="77777777" w:rsidR="00292D65" w:rsidRPr="002A5584" w:rsidRDefault="00292D65" w:rsidP="006A2CD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ti-Rabbit IgG                             </w:t>
            </w:r>
          </w:p>
          <w:p w14:paraId="2CF5C8C1" w14:textId="77777777" w:rsidR="00292D65" w:rsidRPr="00F3118E" w:rsidRDefault="00292D65" w:rsidP="006A2CD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>(H+L</w:t>
            </w:r>
            <w:proofErr w:type="gramStart"/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>),F</w:t>
            </w:r>
            <w:proofErr w:type="gramEnd"/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>(ab`)2 Fragment(Alexa Flu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>488 Conjugate)</w:t>
            </w:r>
          </w:p>
        </w:tc>
        <w:tc>
          <w:tcPr>
            <w:tcW w:w="1075" w:type="pct"/>
            <w:vAlign w:val="center"/>
          </w:tcPr>
          <w:p w14:paraId="6C236D93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262F9BF6" w14:textId="77777777" w:rsidR="00292D65" w:rsidRPr="00F3118E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0B7EF414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4412</w:t>
            </w:r>
          </w:p>
        </w:tc>
        <w:tc>
          <w:tcPr>
            <w:tcW w:w="613" w:type="pct"/>
            <w:vAlign w:val="center"/>
          </w:tcPr>
          <w:p w14:paraId="2066503A" w14:textId="77777777" w:rsidR="00292D65" w:rsidRPr="008701EB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0FED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292D65" w14:paraId="2A8F0217" w14:textId="77777777" w:rsidTr="006A2CD4">
        <w:tc>
          <w:tcPr>
            <w:tcW w:w="1279" w:type="pct"/>
            <w:vAlign w:val="center"/>
          </w:tcPr>
          <w:p w14:paraId="480CF191" w14:textId="77777777" w:rsidR="00292D65" w:rsidRPr="00A41D08" w:rsidRDefault="00292D65" w:rsidP="006A2CD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1D08">
              <w:rPr>
                <w:rFonts w:ascii="Times New Roman" w:eastAsia="宋体" w:hAnsi="Times New Roman" w:cs="Times New Roman"/>
                <w:sz w:val="24"/>
                <w:szCs w:val="24"/>
              </w:rPr>
              <w:t>Anti-Mouse Ig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41D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H+L), Polyclonal                       </w:t>
            </w:r>
          </w:p>
          <w:p w14:paraId="339C1BAC" w14:textId="77777777" w:rsidR="00292D65" w:rsidRPr="00A41D08" w:rsidRDefault="00292D65" w:rsidP="006A2CD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1D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(ab`)2 Fragment </w:t>
            </w:r>
          </w:p>
          <w:p w14:paraId="06DE60B7" w14:textId="77777777" w:rsidR="00292D65" w:rsidRPr="00A41D08" w:rsidRDefault="00292D65" w:rsidP="006A2CD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1D08">
              <w:rPr>
                <w:rFonts w:ascii="Times New Roman" w:eastAsia="宋体" w:hAnsi="Times New Roman" w:cs="Times New Roman"/>
                <w:sz w:val="24"/>
                <w:szCs w:val="24"/>
              </w:rPr>
              <w:t>(Alexa Fluor 555 Conjugate)</w:t>
            </w:r>
          </w:p>
        </w:tc>
        <w:tc>
          <w:tcPr>
            <w:tcW w:w="1075" w:type="pct"/>
            <w:vAlign w:val="center"/>
          </w:tcPr>
          <w:p w14:paraId="1C310E0C" w14:textId="77777777" w:rsidR="00292D65" w:rsidRDefault="00292D65" w:rsidP="006A2CD4">
            <w:pPr>
              <w:spacing w:line="480" w:lineRule="auto"/>
              <w:ind w:firstLineChars="150"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890" w:type="pct"/>
            <w:vAlign w:val="center"/>
          </w:tcPr>
          <w:p w14:paraId="20F4935D" w14:textId="77777777" w:rsidR="00292D65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43" w:type="pct"/>
            <w:vAlign w:val="center"/>
          </w:tcPr>
          <w:p w14:paraId="61C628AE" w14:textId="77777777" w:rsidR="00292D65" w:rsidRPr="00F3118E" w:rsidRDefault="00292D65" w:rsidP="006A2CD4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18E">
              <w:rPr>
                <w:rFonts w:ascii="Times New Roman" w:eastAsia="宋体" w:hAnsi="Times New Roman" w:cs="Times New Roman"/>
                <w:sz w:val="24"/>
                <w:szCs w:val="24"/>
              </w:rPr>
              <w:t>4409</w:t>
            </w:r>
          </w:p>
        </w:tc>
        <w:tc>
          <w:tcPr>
            <w:tcW w:w="613" w:type="pct"/>
            <w:vAlign w:val="center"/>
          </w:tcPr>
          <w:p w14:paraId="0A138982" w14:textId="77777777" w:rsidR="00292D65" w:rsidRPr="00BD0FED" w:rsidRDefault="00292D65" w:rsidP="006A2CD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5584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17B10A8F" w14:textId="0C383780" w:rsidR="00A568D9" w:rsidRPr="00292D65" w:rsidRDefault="00292D65" w:rsidP="00292D65">
      <w:pPr>
        <w:spacing w:line="480" w:lineRule="auto"/>
        <w:ind w:firstLineChars="100" w:firstLine="240"/>
        <w:rPr>
          <w:rFonts w:ascii="Times New Roman" w:eastAsia="宋体" w:hAnsi="Times New Roman" w:cs="Times New Roman" w:hint="eastAsia"/>
          <w:sz w:val="24"/>
          <w:szCs w:val="24"/>
        </w:rPr>
      </w:pPr>
      <w:r w:rsidRPr="00F3118E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r w:rsidRPr="00F3118E">
        <w:rPr>
          <w:rFonts w:ascii="Times New Roman" w:eastAsia="宋体" w:hAnsi="Times New Roman" w:cs="Times New Roman"/>
          <w:sz w:val="24"/>
          <w:szCs w:val="24"/>
        </w:rPr>
        <w:t xml:space="preserve">        </w:t>
      </w:r>
    </w:p>
    <w:p w14:paraId="40A7F040" w14:textId="4F71559E" w:rsidR="00556F70" w:rsidRDefault="00556F70" w:rsidP="00292D65">
      <w:pPr>
        <w:spacing w:line="480" w:lineRule="auto"/>
        <w:ind w:firstLineChars="900" w:firstLine="21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15B32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92A85" w:rsidRPr="00192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for </w:t>
      </w:r>
      <w:r w:rsidR="00E942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192A85" w:rsidRPr="00192A85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556F70" w14:paraId="5B69612B" w14:textId="77777777" w:rsidTr="00E77B73">
        <w:tc>
          <w:tcPr>
            <w:tcW w:w="2500" w:type="pct"/>
            <w:hideMark/>
          </w:tcPr>
          <w:p w14:paraId="05B8A66A" w14:textId="77777777" w:rsidR="00556F70" w:rsidRDefault="00556F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500" w:type="pct"/>
            <w:hideMark/>
          </w:tcPr>
          <w:p w14:paraId="17D4D7D9" w14:textId="77777777" w:rsidR="00556F70" w:rsidRDefault="00556F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' to 3'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5F5B01" w14:paraId="289489CE" w14:textId="77777777" w:rsidTr="00E77B73">
        <w:tc>
          <w:tcPr>
            <w:tcW w:w="2500" w:type="pct"/>
            <w:hideMark/>
          </w:tcPr>
          <w:p w14:paraId="74C19771" w14:textId="12DDC464" w:rsidR="005F5B01" w:rsidRDefault="005F5B01" w:rsidP="005F5B0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18S</w:t>
            </w:r>
          </w:p>
        </w:tc>
        <w:tc>
          <w:tcPr>
            <w:tcW w:w="2500" w:type="pct"/>
            <w:hideMark/>
          </w:tcPr>
          <w:p w14:paraId="41DBCEAD" w14:textId="35704AFD" w:rsidR="005F5B01" w:rsidRDefault="005F5B01" w:rsidP="005F5B0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B9399D">
              <w:rPr>
                <w:rFonts w:ascii="Times New Roman" w:eastAsia="宋体" w:hAnsi="Times New Roman" w:cs="宋体" w:hint="eastAsia"/>
                <w:sz w:val="24"/>
                <w:szCs w:val="28"/>
              </w:rPr>
              <w:t>F:GTAACCCGTTGAACCCCATT</w:t>
            </w:r>
            <w:proofErr w:type="gramEnd"/>
            <w:r w:rsidRPr="00B9399D"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  R:CCATCCAATCGGTAGTAGCG</w:t>
            </w:r>
          </w:p>
        </w:tc>
      </w:tr>
      <w:tr w:rsidR="005F5B01" w14:paraId="616ED7F0" w14:textId="77777777" w:rsidTr="00E77B73">
        <w:tc>
          <w:tcPr>
            <w:tcW w:w="2500" w:type="pct"/>
          </w:tcPr>
          <w:p w14:paraId="65777E33" w14:textId="55EC0F96" w:rsidR="005F5B01" w:rsidRDefault="00F51446" w:rsidP="005F5B0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LC3A</w:t>
            </w:r>
          </w:p>
        </w:tc>
        <w:tc>
          <w:tcPr>
            <w:tcW w:w="2500" w:type="pct"/>
          </w:tcPr>
          <w:p w14:paraId="3431469E" w14:textId="68C0E6F2" w:rsidR="005F5B01" w:rsidRDefault="00F51446" w:rsidP="005F5B0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CTGTCCTGGATAAGACCAAGTT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R:GTCTTCATCCTTCTCCTGTTCA</w:t>
            </w:r>
          </w:p>
        </w:tc>
      </w:tr>
      <w:tr w:rsidR="00E77B73" w14:paraId="52C4A6AD" w14:textId="77777777" w:rsidTr="00E77B73">
        <w:tc>
          <w:tcPr>
            <w:tcW w:w="2500" w:type="pct"/>
          </w:tcPr>
          <w:p w14:paraId="7E487011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LC3B</w:t>
            </w:r>
          </w:p>
          <w:p w14:paraId="506B2880" w14:textId="77777777" w:rsidR="00E77B73" w:rsidRDefault="00E77B73" w:rsidP="005F5B0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39FDA58B" w14:textId="44D47D1D" w:rsidR="00E77B73" w:rsidRPr="00E77B73" w:rsidRDefault="00E77B73" w:rsidP="005F5B0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CCACCAAGATCCCAGTGATTAT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R:TGATTATCTTGATGAGCTCGCT</w:t>
            </w:r>
          </w:p>
        </w:tc>
      </w:tr>
      <w:tr w:rsidR="00E77B73" w14:paraId="40B40366" w14:textId="77777777" w:rsidTr="00E77B73">
        <w:tc>
          <w:tcPr>
            <w:tcW w:w="2500" w:type="pct"/>
          </w:tcPr>
          <w:p w14:paraId="6C9145FB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P62</w:t>
            </w:r>
          </w:p>
          <w:p w14:paraId="6C470979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7C43662F" w14:textId="26D08E1D" w:rsidR="00E77B73" w:rsidRP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GAACACAGCAAGCTCATCTTTC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R:AAAGTGTCCATGTTTCAGCTTC</w:t>
            </w:r>
          </w:p>
        </w:tc>
      </w:tr>
      <w:tr w:rsidR="00E77B73" w14:paraId="47F3FD4F" w14:textId="77777777" w:rsidTr="00E77B73">
        <w:tc>
          <w:tcPr>
            <w:tcW w:w="2500" w:type="pct"/>
          </w:tcPr>
          <w:p w14:paraId="024EC0E4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Bcl2</w:t>
            </w:r>
          </w:p>
          <w:p w14:paraId="10F2382F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37620F5C" w14:textId="29E8BA70" w:rsidR="00E77B73" w:rsidRP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GATGACTTCTCTCGTCGCTAC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 R:GAACTCAAAGAAGGCCACAATC</w:t>
            </w:r>
          </w:p>
        </w:tc>
      </w:tr>
      <w:tr w:rsidR="00E77B73" w14:paraId="22F5332B" w14:textId="77777777" w:rsidTr="00E77B73">
        <w:tc>
          <w:tcPr>
            <w:tcW w:w="2500" w:type="pct"/>
          </w:tcPr>
          <w:p w14:paraId="50A6161F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Bax</w:t>
            </w:r>
            <w:proofErr w:type="spellEnd"/>
          </w:p>
          <w:p w14:paraId="3C473CCE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13F46C8E" w14:textId="6045349A" w:rsidR="00E77B73" w:rsidRP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TTGCCCTCTTCTACTTTGCTAG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R:CCATGATGGTTCTGATCAGCTC</w:t>
            </w:r>
          </w:p>
        </w:tc>
      </w:tr>
      <w:tr w:rsidR="00E77B73" w14:paraId="6736A280" w14:textId="77777777" w:rsidTr="00E77B73">
        <w:tc>
          <w:tcPr>
            <w:tcW w:w="2500" w:type="pct"/>
          </w:tcPr>
          <w:p w14:paraId="53F9929C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MURF1</w:t>
            </w:r>
          </w:p>
          <w:p w14:paraId="38B533E8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1A952845" w14:textId="59FFD096" w:rsidR="00E77B73" w:rsidRP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CCAAGGAGAATAGCCACCAG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  R:CGCTCTTCTTCTCGTCCAG</w:t>
            </w:r>
          </w:p>
        </w:tc>
      </w:tr>
      <w:tr w:rsidR="00E77B73" w14:paraId="208733B5" w14:textId="77777777" w:rsidTr="00E77B73">
        <w:tc>
          <w:tcPr>
            <w:tcW w:w="2500" w:type="pct"/>
          </w:tcPr>
          <w:p w14:paraId="76BA25AC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bx32</w:t>
            </w:r>
          </w:p>
          <w:p w14:paraId="02DFF64A" w14:textId="77777777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</w:p>
        </w:tc>
        <w:tc>
          <w:tcPr>
            <w:tcW w:w="2500" w:type="pct"/>
          </w:tcPr>
          <w:p w14:paraId="64F83146" w14:textId="45F1DFC3" w:rsidR="00E77B73" w:rsidRP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F:TTCACAAAGGAAGTACGAAGGA</w:t>
            </w:r>
            <w:proofErr w:type="gramEnd"/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 xml:space="preserve">  R:GCTGGTCTTCAAGAACTTTCAG</w:t>
            </w:r>
          </w:p>
        </w:tc>
      </w:tr>
      <w:tr w:rsidR="00E77B73" w14:paraId="62BE737E" w14:textId="77777777" w:rsidTr="00E77B73">
        <w:tc>
          <w:tcPr>
            <w:tcW w:w="2500" w:type="pct"/>
          </w:tcPr>
          <w:p w14:paraId="036B00DA" w14:textId="5559FD3C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r>
              <w:rPr>
                <w:rFonts w:ascii="Times New Roman" w:eastAsia="宋体" w:hAnsi="Times New Roman" w:cs="宋体" w:hint="eastAsia"/>
                <w:sz w:val="24"/>
                <w:szCs w:val="28"/>
              </w:rPr>
              <w:t>ATG12</w:t>
            </w:r>
          </w:p>
        </w:tc>
        <w:tc>
          <w:tcPr>
            <w:tcW w:w="2500" w:type="pct"/>
          </w:tcPr>
          <w:p w14:paraId="3B0C524F" w14:textId="6E109AAB" w:rsidR="00E77B73" w:rsidRDefault="00E77B73" w:rsidP="00E77B7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  <w:szCs w:val="28"/>
              </w:rPr>
            </w:pPr>
            <w:proofErr w:type="gramStart"/>
            <w:r w:rsidRPr="00E77B73">
              <w:rPr>
                <w:rFonts w:ascii="Times New Roman" w:eastAsia="宋体" w:hAnsi="Times New Roman" w:cs="宋体"/>
                <w:sz w:val="24"/>
                <w:szCs w:val="28"/>
              </w:rPr>
              <w:t>F:GCCTCGGAACAGTTGTTTATTT</w:t>
            </w:r>
            <w:proofErr w:type="gramEnd"/>
            <w:r w:rsidRPr="00E77B73">
              <w:rPr>
                <w:rFonts w:ascii="Times New Roman" w:eastAsia="宋体" w:hAnsi="Times New Roman" w:cs="宋体"/>
                <w:sz w:val="24"/>
                <w:szCs w:val="28"/>
              </w:rPr>
              <w:t xml:space="preserve">  R:CAGTTTACCATCACTGCCAAAA</w:t>
            </w:r>
          </w:p>
        </w:tc>
      </w:tr>
    </w:tbl>
    <w:p w14:paraId="64D5006B" w14:textId="77777777" w:rsidR="00556F70" w:rsidRDefault="00556F70" w:rsidP="00556F7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466755" w14:textId="77777777" w:rsidR="004A600A" w:rsidRDefault="004A600A" w:rsidP="00556F70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sectPr w:rsidR="004A6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1E0C3" w14:textId="77777777" w:rsidR="00E25962" w:rsidRDefault="00E25962" w:rsidP="00AA4D14">
      <w:r>
        <w:separator/>
      </w:r>
    </w:p>
  </w:endnote>
  <w:endnote w:type="continuationSeparator" w:id="0">
    <w:p w14:paraId="20D5012D" w14:textId="77777777" w:rsidR="00E25962" w:rsidRDefault="00E25962" w:rsidP="00AA4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C4CC8" w14:textId="77777777" w:rsidR="00E25962" w:rsidRDefault="00E25962" w:rsidP="00AA4D14">
      <w:r>
        <w:separator/>
      </w:r>
    </w:p>
  </w:footnote>
  <w:footnote w:type="continuationSeparator" w:id="0">
    <w:p w14:paraId="54FF23D6" w14:textId="77777777" w:rsidR="00E25962" w:rsidRDefault="00E25962" w:rsidP="00AA4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97"/>
    <w:rsid w:val="000006B9"/>
    <w:rsid w:val="000017F3"/>
    <w:rsid w:val="00035644"/>
    <w:rsid w:val="00096B4D"/>
    <w:rsid w:val="000A20D6"/>
    <w:rsid w:val="000D10FF"/>
    <w:rsid w:val="000E06F4"/>
    <w:rsid w:val="000E0ABA"/>
    <w:rsid w:val="000F3A5E"/>
    <w:rsid w:val="00115B32"/>
    <w:rsid w:val="00142748"/>
    <w:rsid w:val="001461E6"/>
    <w:rsid w:val="001766D2"/>
    <w:rsid w:val="00182931"/>
    <w:rsid w:val="00191A15"/>
    <w:rsid w:val="00192A85"/>
    <w:rsid w:val="001D02A6"/>
    <w:rsid w:val="001E39B6"/>
    <w:rsid w:val="001E4E51"/>
    <w:rsid w:val="00213665"/>
    <w:rsid w:val="00216016"/>
    <w:rsid w:val="002215AF"/>
    <w:rsid w:val="00243C22"/>
    <w:rsid w:val="00251825"/>
    <w:rsid w:val="00264462"/>
    <w:rsid w:val="00292D65"/>
    <w:rsid w:val="002A5584"/>
    <w:rsid w:val="002A5D94"/>
    <w:rsid w:val="002C0CB8"/>
    <w:rsid w:val="002C2030"/>
    <w:rsid w:val="00312B21"/>
    <w:rsid w:val="0032224D"/>
    <w:rsid w:val="003359FC"/>
    <w:rsid w:val="003615E8"/>
    <w:rsid w:val="003A25D7"/>
    <w:rsid w:val="003B510D"/>
    <w:rsid w:val="003C20FA"/>
    <w:rsid w:val="003E2DEB"/>
    <w:rsid w:val="003E4FFF"/>
    <w:rsid w:val="00407B9A"/>
    <w:rsid w:val="0041795B"/>
    <w:rsid w:val="00417A14"/>
    <w:rsid w:val="00420DF4"/>
    <w:rsid w:val="004A600A"/>
    <w:rsid w:val="004B4011"/>
    <w:rsid w:val="004B7C9E"/>
    <w:rsid w:val="004E39DD"/>
    <w:rsid w:val="00504822"/>
    <w:rsid w:val="00520D22"/>
    <w:rsid w:val="00542DB8"/>
    <w:rsid w:val="00550272"/>
    <w:rsid w:val="00556F70"/>
    <w:rsid w:val="00585ABC"/>
    <w:rsid w:val="005A4348"/>
    <w:rsid w:val="005E31D3"/>
    <w:rsid w:val="005F2D00"/>
    <w:rsid w:val="005F5B01"/>
    <w:rsid w:val="00637542"/>
    <w:rsid w:val="00651F10"/>
    <w:rsid w:val="006917BE"/>
    <w:rsid w:val="006E0F94"/>
    <w:rsid w:val="00703EBA"/>
    <w:rsid w:val="00714309"/>
    <w:rsid w:val="007D1542"/>
    <w:rsid w:val="007E6820"/>
    <w:rsid w:val="008701EB"/>
    <w:rsid w:val="00871325"/>
    <w:rsid w:val="008A3E7C"/>
    <w:rsid w:val="008A6E08"/>
    <w:rsid w:val="008B4C59"/>
    <w:rsid w:val="008E2FC4"/>
    <w:rsid w:val="008E5870"/>
    <w:rsid w:val="00943392"/>
    <w:rsid w:val="009A5349"/>
    <w:rsid w:val="009C4CCE"/>
    <w:rsid w:val="009C63A8"/>
    <w:rsid w:val="009D6D35"/>
    <w:rsid w:val="00A04157"/>
    <w:rsid w:val="00A41D08"/>
    <w:rsid w:val="00A568D9"/>
    <w:rsid w:val="00A60D21"/>
    <w:rsid w:val="00A63F54"/>
    <w:rsid w:val="00A64582"/>
    <w:rsid w:val="00A72BBE"/>
    <w:rsid w:val="00AA4D14"/>
    <w:rsid w:val="00AA502E"/>
    <w:rsid w:val="00AC13B2"/>
    <w:rsid w:val="00AD5E01"/>
    <w:rsid w:val="00AE7D94"/>
    <w:rsid w:val="00B00198"/>
    <w:rsid w:val="00B56D84"/>
    <w:rsid w:val="00B612A6"/>
    <w:rsid w:val="00B71063"/>
    <w:rsid w:val="00B9303F"/>
    <w:rsid w:val="00B95C84"/>
    <w:rsid w:val="00BA0AD9"/>
    <w:rsid w:val="00BD0FED"/>
    <w:rsid w:val="00C15A40"/>
    <w:rsid w:val="00C246F9"/>
    <w:rsid w:val="00C41486"/>
    <w:rsid w:val="00C54E4B"/>
    <w:rsid w:val="00C714D9"/>
    <w:rsid w:val="00C97DAF"/>
    <w:rsid w:val="00CF7D25"/>
    <w:rsid w:val="00D131CD"/>
    <w:rsid w:val="00D13378"/>
    <w:rsid w:val="00D40A3B"/>
    <w:rsid w:val="00D7094B"/>
    <w:rsid w:val="00D95997"/>
    <w:rsid w:val="00DE31D6"/>
    <w:rsid w:val="00E24A77"/>
    <w:rsid w:val="00E25962"/>
    <w:rsid w:val="00E45D18"/>
    <w:rsid w:val="00E76302"/>
    <w:rsid w:val="00E77B73"/>
    <w:rsid w:val="00E9425F"/>
    <w:rsid w:val="00EE670B"/>
    <w:rsid w:val="00F043C5"/>
    <w:rsid w:val="00F3118E"/>
    <w:rsid w:val="00F5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77631"/>
  <w15:chartTrackingRefBased/>
  <w15:docId w15:val="{E5BB1559-8F5A-447C-8C65-43D5A1CFD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F7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4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4D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4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4D14"/>
    <w:rPr>
      <w:sz w:val="18"/>
      <w:szCs w:val="18"/>
    </w:rPr>
  </w:style>
  <w:style w:type="paragraph" w:styleId="a8">
    <w:name w:val="List Paragraph"/>
    <w:basedOn w:val="a"/>
    <w:uiPriority w:val="34"/>
    <w:qFormat/>
    <w:rsid w:val="00C97D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9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pG</dc:creator>
  <cp:keywords/>
  <dc:description/>
  <cp:lastModifiedBy>KrpG</cp:lastModifiedBy>
  <cp:revision>120</cp:revision>
  <dcterms:created xsi:type="dcterms:W3CDTF">2022-01-24T11:26:00Z</dcterms:created>
  <dcterms:modified xsi:type="dcterms:W3CDTF">2023-05-31T17:33:00Z</dcterms:modified>
</cp:coreProperties>
</file>